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93" w:type="dxa"/>
        <w:tblLayout w:type="fixed"/>
        <w:tblLook w:val="04A0" w:firstRow="1" w:lastRow="0" w:firstColumn="1" w:lastColumn="0" w:noHBand="0" w:noVBand="1"/>
      </w:tblPr>
      <w:tblGrid>
        <w:gridCol w:w="3142"/>
        <w:gridCol w:w="865"/>
        <w:gridCol w:w="866"/>
        <w:gridCol w:w="865"/>
        <w:gridCol w:w="866"/>
        <w:gridCol w:w="865"/>
        <w:gridCol w:w="866"/>
        <w:gridCol w:w="865"/>
        <w:gridCol w:w="865"/>
        <w:gridCol w:w="866"/>
        <w:gridCol w:w="865"/>
        <w:gridCol w:w="866"/>
        <w:gridCol w:w="865"/>
        <w:gridCol w:w="866"/>
      </w:tblGrid>
      <w:tr w:rsidR="000A6131" w:rsidRPr="00757EB1" w:rsidTr="000A6131">
        <w:trPr>
          <w:trHeight w:val="300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, Group 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4 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3</w:t>
            </w:r>
          </w:p>
        </w:tc>
      </w:tr>
      <w:tr w:rsidR="000A6131" w:rsidRPr="00757EB1" w:rsidTr="000A6131">
        <w:trPr>
          <w:trHeight w:val="300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, Group B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3</w:t>
            </w:r>
          </w:p>
        </w:tc>
      </w:tr>
      <w:tr w:rsidR="000A6131" w:rsidRPr="00757EB1" w:rsidTr="000A6131">
        <w:trPr>
          <w:trHeight w:val="300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, Group C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</w:t>
            </w:r>
          </w:p>
        </w:tc>
      </w:tr>
      <w:tr w:rsidR="000A6131" w:rsidRPr="00757EB1" w:rsidTr="000A6131">
        <w:trPr>
          <w:trHeight w:val="300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8D0C16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Name</w:t>
            </w:r>
            <w:r w:rsidR="000A6131"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KD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uro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M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28524E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="000A6131"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VD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H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bes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A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T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LP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</w:tr>
      <w:tr w:rsidR="00345C8C" w:rsidRPr="00757EB1" w:rsidTr="000A6131">
        <w:trPr>
          <w:trHeight w:val="300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0A6131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, </w:t>
            </w:r>
            <w:r w:rsidR="00345C8C"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9</w:t>
            </w:r>
          </w:p>
        </w:tc>
      </w:tr>
      <w:tr w:rsidR="00345C8C" w:rsidRPr="00757EB1" w:rsidTr="000A6131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0A6131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, </w:t>
            </w:r>
            <w:r w:rsidR="00345C8C"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0A6131" w:rsidRPr="00757EB1" w:rsidTr="000A6131">
        <w:trPr>
          <w:trHeight w:val="300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6131" w:rsidRPr="00757EB1" w:rsidRDefault="000A6131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nic Conditions, %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131" w:rsidRPr="00757EB1" w:rsidRDefault="000A6131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  <w:r w:rsidR="000A6131"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order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 Health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28524E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45C8C"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uro</w:t>
            </w:r>
            <w:r w:rsidR="000A6131"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cal Condition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5C8C" w:rsidRPr="00757EB1" w:rsidTr="00715027">
        <w:trPr>
          <w:trHeight w:val="300"/>
        </w:trPr>
        <w:tc>
          <w:tcPr>
            <w:tcW w:w="3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5C8C" w:rsidRPr="00757EB1" w:rsidRDefault="00345C8C" w:rsidP="00DD4E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F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C8C" w:rsidRPr="00757EB1" w:rsidRDefault="00345C8C" w:rsidP="00DD4E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EB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B51E01" w:rsidRDefault="00B51E01"/>
    <w:sectPr w:rsidR="00B51E01" w:rsidSect="00715027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18eb44f0-113a-4f7a-8ef8-96012470602d"/>
  </w:docVars>
  <w:rsids>
    <w:rsidRoot w:val="00345C8C"/>
    <w:rsid w:val="000A6131"/>
    <w:rsid w:val="001A1BC3"/>
    <w:rsid w:val="00244DA8"/>
    <w:rsid w:val="0028524E"/>
    <w:rsid w:val="00345C8C"/>
    <w:rsid w:val="004F67F9"/>
    <w:rsid w:val="005D1D32"/>
    <w:rsid w:val="00610374"/>
    <w:rsid w:val="00715027"/>
    <w:rsid w:val="00757EB1"/>
    <w:rsid w:val="008D0C16"/>
    <w:rsid w:val="00B51E01"/>
    <w:rsid w:val="00DD4E24"/>
    <w:rsid w:val="00E2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CA5B69-3139-48E6-BE42-4623FAB4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5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ville Health System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utherland</dc:creator>
  <cp:keywords/>
  <dc:description/>
  <cp:lastModifiedBy>Farris Fleming</cp:lastModifiedBy>
  <cp:revision>2</cp:revision>
  <cp:lastPrinted>2018-11-13T19:00:00Z</cp:lastPrinted>
  <dcterms:created xsi:type="dcterms:W3CDTF">2018-11-16T20:17:00Z</dcterms:created>
  <dcterms:modified xsi:type="dcterms:W3CDTF">2018-11-16T20:17:00Z</dcterms:modified>
</cp:coreProperties>
</file>